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bookmarkStart w:id="0" w:name="_Hlk101171227"/>
      <w:r>
        <w:rPr>
          <w:rFonts w:cs="Times New Roman" w:ascii="Times New Roman" w:hAnsi="Times New Roman"/>
          <w:sz w:val="28"/>
          <w:szCs w:val="28"/>
        </w:rPr>
        <w:t>The amino acid sequences of AXER fusion protein</w:t>
      </w:r>
      <w:bookmarkEnd w:id="0"/>
      <w:r>
        <w:rPr>
          <w:rFonts w:cs="Times New Roman" w:ascii="Times New Roman" w:hAnsi="Times New Roman"/>
          <w:sz w:val="28"/>
          <w:szCs w:val="28"/>
        </w:rPr>
        <w:t>: the green part is the first 63 amino acid sequences of TgANT, the gray part is the amino acid sequence of AXER, and the red part is the HA epitope.</w:t>
      </w:r>
    </w:p>
    <w:p>
      <w:pPr>
        <w:pStyle w:val="1"/>
        <w:spacing w:lineRule="auto" w:line="480"/>
        <w:ind w:hanging="0"/>
        <w:rPr>
          <w:rFonts w:ascii="Courier New" w:hAnsi="Courier New" w:cs="Courier New"/>
          <w:b/>
          <w:b/>
          <w:bCs/>
          <w:color w:val="444444"/>
          <w:sz w:val="24"/>
        </w:rPr>
      </w:pPr>
      <w:r>
        <w:rPr>
          <w:rFonts w:cs="Courier New" w:ascii="Courier New" w:hAnsi="Courier New"/>
          <w:b/>
          <w:bCs/>
          <w:sz w:val="24"/>
        </w:rPr>
        <w:t>M</w:t>
      </w:r>
      <w:r>
        <w:rPr>
          <w:rFonts w:cs="Courier New" w:ascii="Courier New" w:hAnsi="Courier New"/>
          <w:b/>
          <w:bCs/>
          <w:sz w:val="24"/>
          <w:highlight w:val="green"/>
        </w:rPr>
        <w:t>AAGSAMVDKGVSPVARRKDKHVTGAGPSSPFSNLSTTSGQDEAQSKAGSPVAQEKATGVDST</w:t>
      </w:r>
      <w:r>
        <w:rPr>
          <w:rFonts w:cs="Courier New" w:ascii="Courier New" w:hAnsi="Courier New"/>
          <w:b/>
          <w:bCs/>
          <w:sz w:val="24"/>
          <w:highlight w:val="lightGray"/>
        </w:rPr>
        <w:t>NASSSSLVPDRLRLPLCFLGVFVCYFYYGILQEKITRGKYGEGAKQETFTFALTLVFIQCVINAVFAKILIQFFDTARVDRTRSWLYAACSISYLGAMVSSNSALQFVNYPTQVLGKSCKPIPVMLLGVTLLKKKYPLAKYLCVLLIVAGVALFMYKPKKVVGIEEHTVGYGELLLLLSLTLDGLTGVSQDHMRAHYQTGSNHMMLNINLWSTLLLGMGILFTGELWEFLSFAERYPAIIYNILLFGLTSALGQSFIFMTVVYFGPLTCSIITTTRKFFTILASVILFANPISPMQWVGTVLVFLGLGLDAKFGKGAKKTSH</w:t>
      </w:r>
      <w:r>
        <w:rPr>
          <w:rFonts w:cs="Courier New" w:ascii="Courier New" w:hAnsi="Courier New"/>
          <w:b/>
          <w:bCs/>
          <w:color w:val="444444"/>
          <w:sz w:val="24"/>
          <w:highlight w:val="red"/>
        </w:rPr>
        <w:t>YPYDVPDYA</w:t>
      </w:r>
    </w:p>
    <w:p>
      <w:pPr>
        <w:pStyle w:val="1"/>
        <w:spacing w:lineRule="auto" w:line="3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nucleoside sequences of AXER fusion protein: the green part is the first 63 nucleoside sequences of TgANT, the gray part is the nucleoside sequences of AXER, and the red part is the HA epitope.</w:t>
      </w:r>
    </w:p>
    <w:p>
      <w:pPr>
        <w:pStyle w:val="1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tg</w:t>
      </w:r>
      <w:r>
        <w:rPr>
          <w:rFonts w:cs="Times New Roman" w:ascii="Times New Roman" w:hAnsi="Times New Roman"/>
          <w:sz w:val="24"/>
          <w:highlight w:val="green"/>
        </w:rPr>
        <w:t>GCCGCAGGGTCCGCTATGGTGGACAAGGGCGTTTCGCCGGTTGCTCGTCGGAAAGACAAACATGTGACCGGCGCGGGGCCCTCCTCCCCGTTTAGCAACCTTTCCACGACCTCCGGGCAGGATGAGGCCCAGAGCAAGGCTGGTTCGCCTGTCGCCCAAGAGAAGGCGACCGGCGTGGACAGCACCAAC</w:t>
      </w:r>
      <w:r>
        <w:rPr>
          <w:rFonts w:cs="Times New Roman" w:ascii="Times New Roman" w:hAnsi="Times New Roman"/>
          <w:sz w:val="24"/>
          <w:shd w:fill="D8D8D8" w:val="clear"/>
        </w:rPr>
        <w:t>GCCTCTAGCAGCTCCCTGGTGCCCGACCGGCTGCGCCTGCCGCTCTGCTTCCTGGGTGTCTTTGTCTGCTATTTTTACTATGGGATCCTGCAGGAAAAGATAACAAGAGGAAAGTATGGGGAAGGAGCCAAGCAGGAGACGTTCACCTTTGCCTTAACTTTGGTCTTCATTCAATGTGTGATCAATGCTGTGTTTGCCAAGATCTTGATCCAGTTTTTTGACACTGCCAGGGTGGATCGTACCCGGAGCTGGCTCTATGCTGCCTGTTCTATCTCCTATCTGGGTGCCATGGTCTCCAGCAATTCAGCACTACAGTTTGTCAACTACCCAACTCAGGTCCTTGGTAAATCCTGCAAGCCAATCCCAGTCATGCTCCTTGGGGTGACCCTCTTGAAGAAGAAGTACCCGTTGGCCAAGTACCTGTGTGTGCTGTTAATTGTGGCTGGAGTGGCCCTTTTCATGTACAAACCCAAGAAAGTTGTTGGGATAGAAGAACACACAGTCGGCTATGGAGAGCTACTCTTGCTATTATCGCTGACCCTGGATGGACTGACTGGTGTTTCCCAGGACCACATGCGGGCTCATTACCAAACAGGCTCCAACCACATGATGCTGAACATCAACCTTTGGTCGACATTGCTGCTGGGAATGGGAATCCTGTTCACTGGGGAGCTCTGGGAGTTCTTGAGCTTTGCTGAAAGGTACCCTGCCATCATCTATAACATCCTGCTCTTTGGGCTGACCAGTGCCCTGGGTCAGAGCTTCATCTTTATGACGGTTGTGTATTTTGGTCCCCTGACCTGCTCCATCATCACTACAACTCGAAAGTTCTTCACAATTTTGGCCTCTGTGATCCTCTTCGCCAATCCCATCAGCCCCATGCAGTGGGTGGGCACTGTGCTTGTGTTCCTGGGTCTTGGTCTTGATGCCAAGTTTGGGAAAGGAGCTAAGAAGACATCCCAC</w:t>
      </w:r>
      <w:r>
        <w:rPr>
          <w:rFonts w:cs="Times New Roman" w:ascii="Times New Roman" w:hAnsi="Times New Roman"/>
          <w:sz w:val="24"/>
          <w:highlight w:val="red"/>
        </w:rPr>
        <w:t>tatccttacgatgttccagattatgcc</w:t>
      </w:r>
      <w:r>
        <w:rPr>
          <w:rFonts w:cs="Times New Roman" w:ascii="Times New Roman" w:hAnsi="Times New Roman"/>
          <w:sz w:val="24"/>
        </w:rPr>
        <w:t>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表段落1"/>
    <w:basedOn w:val="Normal"/>
    <w:qFormat/>
    <w:pPr>
      <w:ind w:firstLine="420"/>
    </w:pPr>
    <w:rPr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2:48:00Z</dcterms:created>
  <dc:creator>lee</dc:creator>
  <dc:description/>
  <cp:keywords/>
  <dc:language>en-US</dc:language>
  <cp:lastModifiedBy>li senyang</cp:lastModifiedBy>
  <dcterms:modified xsi:type="dcterms:W3CDTF">2022-04-18T06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